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7333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7777195"/>
      <w:bookmarkStart w:id="1" w:name="_Hlk187330746"/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2" w:name="_Hlk87777187"/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formatio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abou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NADC30-like PRRSV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eference strains used in this study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bookmarkEnd w:id="2"/>
    <w:tbl>
      <w:tblPr>
        <w:tblStyle w:val="7"/>
        <w:tblW w:w="4862" w:type="pct"/>
        <w:tblInd w:w="11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52"/>
        <w:gridCol w:w="1684"/>
        <w:gridCol w:w="1742"/>
        <w:gridCol w:w="1333"/>
      </w:tblGrid>
      <w:tr w14:paraId="69380B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B4BB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axa</w:t>
            </w:r>
          </w:p>
        </w:tc>
        <w:tc>
          <w:tcPr>
            <w:tcW w:w="10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8FD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Bank accession no.</w:t>
            </w:r>
          </w:p>
        </w:tc>
        <w:tc>
          <w:tcPr>
            <w:tcW w:w="10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4CC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no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ent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l strains</w:t>
            </w:r>
          </w:p>
        </w:tc>
        <w:tc>
          <w:tcPr>
            <w:tcW w:w="10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02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lace of isolation</w:t>
            </w:r>
          </w:p>
        </w:tc>
        <w:tc>
          <w:tcPr>
            <w:tcW w:w="8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6F0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Year of isolation</w:t>
            </w:r>
          </w:p>
        </w:tc>
      </w:tr>
      <w:tr w14:paraId="228CD5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E601E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ADC30-R1  13.78% (35/254)</w:t>
            </w:r>
          </w:p>
        </w:tc>
      </w:tr>
      <w:tr w14:paraId="78A21E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FA2BC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D17-38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AA2F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068878.1</w:t>
            </w:r>
          </w:p>
          <w:p w14:paraId="7D3EF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80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B46E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E28F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E5E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1FB41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288F6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HLJ-DZD1-18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3569F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D36BE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F376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8331F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7CAC1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85395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ABTC-2023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03835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Q98659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76E51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5111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3C04F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531C3F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0F2C3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2014-8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81F4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E86F9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A860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AB33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6ED9EA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B23D4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D53-16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AC4F6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12373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47F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4D6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D1E83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E251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8B5B4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N25465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DDD2C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F827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80F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1F3F29A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DAE854F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HN-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A7A2A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Q87155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BBA0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B1A6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67CC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30CCBC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93A0F01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QHD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6D002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G68749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4ECC6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21C2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357C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494642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72D17EB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PRRSV-HB-16-China-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367A5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N91353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A50B9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7ADB3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li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A436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7E1933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7B1F935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HLJ-8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ADF32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N04622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F919B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E86D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6C1F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7064E2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BCFD27A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MY5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4B5C8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CE599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28EF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4502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DE840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1B3CDCD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MY6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1D161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8A1B8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1415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FDF9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95C99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0A9E9A2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MS2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6F952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5E56C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48C4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067D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89AA9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07F1195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MS3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42654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D8E30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E73B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98E8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F34B5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200EC57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YB1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0FBA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53AF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B01D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9551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9B213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A865426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CD1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BC0EC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34FBC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5AFA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AD98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EFB89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96CF6DA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WU/YB2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B3D41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K429985.1</w:t>
            </w:r>
          </w:p>
          <w:p w14:paraId="6D6F09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CEE34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94F8B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AB8A3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40F4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6AB38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25A089C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XNN183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03030C1">
            <w:pPr>
              <w:widowControl/>
              <w:tabs>
                <w:tab w:val="left" w:pos="298"/>
              </w:tabs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N66007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3CB3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E1BB2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E90E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60B0CC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5F5FC5C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PRRSV/S0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25FA2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M20119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9F2C6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6639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6E53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23DBDB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85B062D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TZJ3184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859FD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F620E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C69D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B559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6C7CE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B20C02E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PRRSV/XJ-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BCD43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Q81785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AF6E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433B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CD8C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7941F4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5F5B754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2023GD-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F4DBE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2699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B7B3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47FF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A2EC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5DC105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411D97C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STZJ3059-23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EABC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1E34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D2C9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n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BA86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137A53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32B0972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CABTC-2023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10C3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36567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8106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4EAC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E840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6B19D0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B77B11A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QZ-16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49A8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4AF6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5D22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B3CA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34B4B5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893570B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99-16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A7628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17F5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1A86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01C2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591E82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0212409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ZC-16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DF83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EF0D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4B66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5B89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A459C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F91CBE9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SD180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FC21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14672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A9A0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2C2D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4FD8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516A96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6214128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f18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A7AA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EE45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BDB6F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10355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DB5F2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7717A1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f18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55BD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8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329AC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4609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8EC1B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5D2C4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67784C8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f18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6E07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8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33C2C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4DBD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ADA1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88931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9396537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f18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82FC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8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071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3E27E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FE07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A693A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C5F7437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f18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1931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8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954A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5471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A09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0AEC4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F414C11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c18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A33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39449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E858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74E5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0DC1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1E6D5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FC01C0"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GDsc1809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827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394497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C896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2B9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4DE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62296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E5A13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2  10.63% (27/254)</w:t>
            </w:r>
          </w:p>
        </w:tc>
      </w:tr>
      <w:tr w14:paraId="10E2E2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0DB0D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NWK961-2401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3EB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D5B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16A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964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</w:tr>
      <w:tr w14:paraId="7F369A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76882B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32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9EB6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9AE7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4E9B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7AEE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EA083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340C7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ZJ311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DA366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2631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5F0E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408D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91FE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FC88B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44D3D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GTZJ3290-24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4CCE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5904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D5113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nner Mongolia Autonomous Regio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7B3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</w:tr>
      <w:tr w14:paraId="64138F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439C3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2165-21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6CDF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5163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D1F1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B626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B2AD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3830B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A6A03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-China/SCcd2020/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F544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W80313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345D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8F83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83B3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0606B9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07CA88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K73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7261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2631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D6C7F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22F0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3701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958ED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55F1D6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K6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E578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79014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06B3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6D3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nner Mongolia Autonomous Regio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80BCE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BDE49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160863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S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CF79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34290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D987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4F90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32AD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4A8544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F2F97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JTZJ3291-24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B430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28850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6F5C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he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7779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</w:tr>
      <w:tr w14:paraId="57C59D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45BDE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-HNPY-01/202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0239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71607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87608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C765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349EF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53896A7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2CB2E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-H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90EA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N69147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CE1CC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DCBF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1B6A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6B967C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93F77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JGD01/20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E861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31095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D60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4C84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D046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052AC3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7C242B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ZJ300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6049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2631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1CDC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0BAAF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5DA2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627060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2D1E8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YC-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A77C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N18078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A226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B55A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B31E8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4DEBD1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1D7D72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3243-231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32CF8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7084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F78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77A2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B6114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8EB4ED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NWK960-24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776A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8245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B308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768CA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</w:tr>
      <w:tr w14:paraId="6F9793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B443B8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y_22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1E2E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0093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F39B5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DADC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A5E5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17F21C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698383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-H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8935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N6914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F413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DCD5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E4B7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64FA0B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503717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lz20-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91AD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Z04778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16E0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573A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7431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566813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B2134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J20-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D851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0477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645D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A428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0394F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DF3FC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A824D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34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F617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805F0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A435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66FB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90D86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2C97A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QZ202104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5A339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3" w:name="_GoBack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K486523</w:t>
            </w:r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A34D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4A174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38F7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5E4121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6D99B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NTZJ3230-231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5DDA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B661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2DF3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BF71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CCABFF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8786A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ZJ275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373C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74887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3E7E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7C51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DD36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54F958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1D0A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ZJ245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D369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79014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DFC1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5BE47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818C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748049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7D2F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ZJ3115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172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26315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414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29714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9A7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F3E2A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D423A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3  4.33% (11/254)</w:t>
            </w:r>
          </w:p>
        </w:tc>
      </w:tr>
      <w:tr w14:paraId="37AEFA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06A9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sf1711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E9C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K396378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9204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11A2E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6BA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218F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48491F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A7942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sf17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CAC7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K39637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E14B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80FB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AF47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092E33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A7EF2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sf17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3593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7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808C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A2C74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8592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697B5F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5D0F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sf18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271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39637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386EF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753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BDB8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AFF06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38E87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YJ122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B231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9396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B17CB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98DF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F286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6EBB7D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0E78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4831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E22A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8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3D89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2B685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21955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877E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65A444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49DF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0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FDCB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3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5CC8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E6D33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D501B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E0C3C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A84AE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Z0/20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DAB6C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4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FCB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ABE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601C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50EEC4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exact"/>
        </w:trPr>
        <w:tc>
          <w:tcPr>
            <w:tcW w:w="1072" w:type="pct"/>
            <w:shd w:val="clear" w:color="auto" w:fill="auto"/>
            <w:vAlign w:val="center"/>
          </w:tcPr>
          <w:p w14:paraId="5B8660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8/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BD53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2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4916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03F3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957AF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042CDF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101DA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J2/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AC8E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4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2389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7A09E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6C72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4302AE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028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110713/2018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970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16546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972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4D62C3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0F1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142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226D90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046FC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4  3.54% (9/254)</w:t>
            </w:r>
          </w:p>
        </w:tc>
      </w:tr>
      <w:tr w14:paraId="09AB54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B924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33-2309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061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75CD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64E7C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571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AC6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16D7B64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E363D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8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7A71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E2CC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5774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70B7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1201EB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661CD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BY202203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2D90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45966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2888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9F24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D2D4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465AA1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0F1A0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GL202203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B125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45966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9F5A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743B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58CE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74C784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6154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-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ACF47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58238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8BE7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A8AE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2E48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F6B7A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3C982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3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E83D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8D02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68A3E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52BC2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3BB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ABA35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835ED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9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94E7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4981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0FAE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048E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77D87F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D187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7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2D22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5262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7157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D6A0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5E4315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B18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-7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A0D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711915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7AD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19749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4290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40A9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05FF707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B1A88B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5  3.15% (8/254)</w:t>
            </w:r>
          </w:p>
        </w:tc>
      </w:tr>
      <w:tr w14:paraId="1B2B8E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D1F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XX-2014-3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997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6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EE9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4204F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FFB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88BF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0348E9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82AE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XX-2014-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484A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F3692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B474C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0E13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4AA2CF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B6836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XX-2014-1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C30A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448C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67E1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3582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6849F6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EA986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SC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E22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2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AC63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E50B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6AE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231007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059D3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XX-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607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Y04178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55F4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7BE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85EB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8CE7E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8EFE2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F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1E3B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14674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C7824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68F31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383763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FA031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59EDBD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B31E3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F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48E2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14674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CA8C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FD06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61E1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11B16B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C699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020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132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7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568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FC8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86B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22B272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F94F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6  2.76% (7/254)</w:t>
            </w:r>
          </w:p>
        </w:tc>
      </w:tr>
      <w:tr w14:paraId="66FE82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8CCD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505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C369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2894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F92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3A2BA2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FDBF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CC0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4054C8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48B3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485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5AB4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289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1D29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4AD36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197A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E16FD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84AEF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071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8A5C5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9396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F7AF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CF51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046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1F0802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78E48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185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EA15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289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1C4B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FAC2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EE9D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9692A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5C9D4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NN2020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6584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W56159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11642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CB2A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8A35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66E1BA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2D10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1988-21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5640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51635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DFAF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2F68D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2EBAF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DCD9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454583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093F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Z2022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A12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369723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1DFC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F9A7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1A6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23EC48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BDF6A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7  1.97% (5/254)</w:t>
            </w:r>
          </w:p>
        </w:tc>
      </w:tr>
      <w:tr w14:paraId="0DA50E9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B0B7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-239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0E6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N046229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67B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463C2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327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ED8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95A93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A29FA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JTZJ3120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47512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A4BF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62D1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90F1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7DFDF9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8742D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WK108-171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55F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3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D2AE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AB583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B17F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118534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05C40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1713-21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EF43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8B07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D7C0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F976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0135D6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79AE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N-HB-2018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245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043753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4E2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67B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270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29F2D7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37E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8  1.97% (5/254)</w:t>
            </w:r>
          </w:p>
        </w:tc>
      </w:tr>
      <w:tr w14:paraId="317453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36D0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hx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274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766379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EFD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30F6D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750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951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67EFA7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AF8B1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79616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16090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70D0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3890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an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42AB6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07726C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B5852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HEN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183A0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1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1C95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D7DB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2D2C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311F04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9C0B4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PZ/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0CB7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4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E129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4911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4E36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1ECD72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975F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B94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BC0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3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649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89F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72C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555F1A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5F6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9  1.57% (4/254)</w:t>
            </w:r>
          </w:p>
        </w:tc>
      </w:tr>
      <w:tr w14:paraId="7275B1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7CB2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M1809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95A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924470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EB6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DBB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65D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3930E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4D9E5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31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0981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87A7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813F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0ADD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5D8D8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AA9AF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2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362C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DC31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6417B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6B2B7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00C2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32509D5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4DF2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14-2309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FED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ADC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407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7EA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BC72E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D5A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10  1.57% (4/254)</w:t>
            </w:r>
          </w:p>
        </w:tc>
      </w:tr>
      <w:tr w14:paraId="71A605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F3B6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YG1606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799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Y053458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C37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39DE1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8BD6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460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73817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F6203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g_21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B6F77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0093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CEBA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FEC9F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F755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017BA5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534B6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01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E69D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8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C1E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CE5D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A633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420BB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F55E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DSP-1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C06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662185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7B7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0B7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3EE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3C85CC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BA8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11  1.18% (3/254)</w:t>
            </w:r>
          </w:p>
        </w:tc>
      </w:tr>
      <w:tr w14:paraId="27D428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9A48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JX1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E62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19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5AC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4DF488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714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836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3FA67C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1A0AA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-HEB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5360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J14362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A40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34E3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8AE9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2</w:t>
            </w:r>
          </w:p>
        </w:tc>
      </w:tr>
      <w:tr w14:paraId="570CD4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902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LH2017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7C2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823730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8C8E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02E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267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6C41D7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3F1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R12  0.79% (2/254)</w:t>
            </w:r>
          </w:p>
        </w:tc>
      </w:tr>
      <w:tr w14:paraId="04176BE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6DA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/DJY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647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075480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428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  <w:p w14:paraId="646F3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D4B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678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1CFCBE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105F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ABTC-202305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77DE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365672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D0B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1D5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A628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2092FF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44E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  12.20% (31/254)</w:t>
            </w:r>
          </w:p>
        </w:tc>
      </w:tr>
      <w:tr w14:paraId="0E7DD3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0D1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HD2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C4E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167387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B5A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98B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3ABD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01D317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F4BA9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HEN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4C4E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1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F2339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554C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B9CD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50CAB6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68894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ZJ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320D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3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A515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050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9E8B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6FA5A4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FA37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XX-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896D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U95037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7E95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E61B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B86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5ACF84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8FA3B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D044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50077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009B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972F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3ECA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095C9A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FE11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-A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3B08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F37526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1DF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ACB6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AB64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567134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A53E8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Z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EC70B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P86090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30BA5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6F5C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D3CB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1C43DA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05E78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Z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E8D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P86091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7D1C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899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A1C4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1E30A4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998E6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YB-1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56D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4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877A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90CA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29762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68F227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7DE9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CD2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4EA8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67049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D5E8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C260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2F46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22ABBC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C8F22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Z1-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C60F9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03689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0A6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FB8F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A4C3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7D93FA1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F61E9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XSZ-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32F7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W88077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BDC0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BDE1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1401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004D34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31EE6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D17-3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5C16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H12106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0C01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152E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296B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75EAB1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E18EC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jz1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73B0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T94501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6CDF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A5EC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43D3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11773E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0705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xn18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5EC0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T39449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D51D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9379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EDE2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518BB3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2AAD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HY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EE277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3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DF415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1797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2AD2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E1AD4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3A06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E9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25DA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507E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5BD2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6545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B88813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7806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JZH-16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D692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DADD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11406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2CFF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71B991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AEC0B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6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1680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0C0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FAC43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6380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289E15E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4F99C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B17A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249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G84418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8C84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B7D4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9D237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310910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935D5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XY-HN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01FB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03690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07E9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11C3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CB02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55A5B5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AFC59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YL202205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7127C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45966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B508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1EF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3DE3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14:paraId="2922A1C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03756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HD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7AC6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16738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A4E9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4226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2C17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46FD07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1BF2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H1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13FB4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D9D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53B2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9AA2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6BDA93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9926C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7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E5B8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7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74372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0CCB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BC7C3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0CFE3A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601BD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7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E57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7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E6917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E891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60DB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5E04D7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2664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H-PRRS20178-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66A1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W85392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AC1B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7900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843C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5CB536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BF3F7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132B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10249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4954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46089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FEFB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5B05B4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BCC4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UH5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C85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U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366.1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2B76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2DD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AA1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73A162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375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ADC30-IR  40.6% (103/254)</w:t>
            </w:r>
          </w:p>
        </w:tc>
      </w:tr>
      <w:tr w14:paraId="69D4AF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9A62E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DHY_DZ037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9F2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OP168793.1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95AE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6E7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005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21CEB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1A0A3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NN202105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E57AF2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K48652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86A17D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6DC8EE4"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rif"/>
                <w:color w:val="000000"/>
                <w:sz w:val="15"/>
                <w:szCs w:val="15"/>
                <w:shd w:val="clear" w:color="auto" w:fill="FFFFFF"/>
              </w:rPr>
              <w:t>Guangxi</w:t>
            </w:r>
          </w:p>
          <w:p w14:paraId="104F1D0C"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04" w:type="pct"/>
            <w:shd w:val="clear" w:color="auto" w:fill="auto"/>
            <w:vAlign w:val="center"/>
          </w:tcPr>
          <w:p w14:paraId="7B29A5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3054C6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341D5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FCG202104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81B545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K48652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3216A9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A6AA0A9"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rif"/>
                <w:color w:val="000000"/>
                <w:sz w:val="15"/>
                <w:szCs w:val="15"/>
                <w:shd w:val="clear" w:color="auto" w:fill="FFFFFF"/>
              </w:rPr>
              <w:t>Guangxi</w:t>
            </w:r>
          </w:p>
          <w:p w14:paraId="4D86141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04" w:type="pct"/>
            <w:shd w:val="clear" w:color="auto" w:fill="auto"/>
            <w:vAlign w:val="center"/>
          </w:tcPr>
          <w:p w14:paraId="299F442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796D40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C3D2F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ABTC-20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BA9B8B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76656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4D17EF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095CC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A21FF5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703FF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5EA3C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-WH-2019-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457EBA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45033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DEE5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F93867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BEC3B3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C6528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5303D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01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40FCD1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8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59A48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0A648E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50C2DB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589378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60047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QD-16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FBDE7C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B89C1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307332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2E3CF6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6A0123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D1EE3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13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DCA369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7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ACABD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6B2AFD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8D7C12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70A46F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FF21C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1715-21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63B857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3FBF0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8FBC0A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EEA24B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5CF918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3F30A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M180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33B5A9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92446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608EC8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F85AD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E7CAD9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371883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B6EAC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S-GD-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DC875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03689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3379DF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0EA920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3DCE7E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70BE2F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05A944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2/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55A5CE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3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0EA41D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0444B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A1001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7A6A7B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7296E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WQ1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2F2B5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75824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CFDCA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488A4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DD5917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8B204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5774D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N2/20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A59A9D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4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25FE9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828919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703B0A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31B8C9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33224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S5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47C35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2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C48AC4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F5768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C9E643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279F28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F766E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2998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1025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9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92E017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E0CDED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534648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241D2B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90A53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DJQ-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1CC93D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1654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F3513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710FF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F846AC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385D9E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0130E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DJQ-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16278B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86243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C96BBB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ED66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EEA093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7CE64E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1E924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N4/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9DC7F0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2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F78D1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B6C151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368353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31F0CDB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44D36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N42/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272F2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2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E203B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8132C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35C011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70752E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95EAB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Z8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04A0C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3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92E147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415C23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F23B73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0B74B9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42A87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N0/20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A87182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4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6B9000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6F41E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F0AA36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5546DA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581CD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4836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3E3210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8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393374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4FD807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00A676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647A9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307E3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LIUY-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EDD4C2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G01171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2644D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F734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60CE63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59B9765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D7323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Jqz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617913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K27426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9202B3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F8826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gha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DAEC41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96A67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32E64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-16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3A0E0C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8487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E03313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40EDA6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F1CF6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A2F20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LN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3042F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8154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C279B1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21CCD1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49CC3D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736E59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3D889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cd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6CA72F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G91406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E601BB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6F1B0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87149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1A8985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529B1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GTZJ3157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F10599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2086156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3F17B3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nner Mongolia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1B4CB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674555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65CF9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3143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4B649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E3F653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D71F7A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3940C6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5EC260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44687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bj21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D17211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73431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217C55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59FF1D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B06A91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792311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99639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bj21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15FC4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73431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43734D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F56164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BDDD52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36C1A2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DC9DF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bj21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C0444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73431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E250BA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23595E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B229E8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668B8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876EF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N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5F4319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07849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3338B7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5A94A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8143F1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</w:tr>
      <w:tr w14:paraId="071F9B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7AC98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TZJ3124-23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DC982E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EFE5CB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C7107A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184169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0A2EF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0C203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2090-21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281717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51635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DF5EF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D11988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914BB8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7E7EE0B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E76D9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BFL-16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EF9F59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3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3CD8B0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84D8EA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CBEFB4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2463FB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E51BE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202105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334EB7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20411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9A7D9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A1273FD"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rif"/>
                <w:color w:val="000000"/>
                <w:sz w:val="15"/>
                <w:szCs w:val="15"/>
                <w:shd w:val="clear" w:color="auto" w:fill="FFFFFF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5CD1D3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00FFE7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9D82D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HX202111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7ECB60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45966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527725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BFDC89C"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rif"/>
                <w:color w:val="000000"/>
                <w:sz w:val="15"/>
                <w:szCs w:val="15"/>
                <w:shd w:val="clear" w:color="auto" w:fill="FFFFFF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95170B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43A716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F1366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NN202004a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597545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W53167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9B5B83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5E947D6"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serif"/>
                <w:color w:val="000000"/>
                <w:sz w:val="15"/>
                <w:szCs w:val="15"/>
                <w:shd w:val="clear" w:color="auto" w:fill="FFFFFF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814DED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96224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42A34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LTZJ2050-210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1B0C10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51635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0AF2B7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D4B64F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405B20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038D85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D0E43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3268-231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F455E5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079518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2BDAC5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5764C2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0AF7C2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30090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L58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F2D8DB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R70634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1755AA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CF1B4E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li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F9C90A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3</w:t>
            </w:r>
          </w:p>
        </w:tc>
      </w:tr>
      <w:tr w14:paraId="5A67E1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5D4B3E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Y1-16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AF989D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3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9A9D4B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72A3C6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D3C20C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301522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9041E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Dbz16-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8E0B70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58871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B11F4E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935A4E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he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009CFC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1F7007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4304C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Xht201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6B5F3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51827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7EB8E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DD09E3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506FA9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5F296D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714A4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XGG202103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82B558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45966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6230B1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5F580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angx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71DC58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790FA9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97FA2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2007-21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CCAA2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51635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D64C7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36E45B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1250A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32312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CD177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WK871-23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892206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25F5BA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B60366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A5CD6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46A271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CAA1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NTZJ3211-231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1A854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FC29EA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72A3D8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aon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22D91A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0C0537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155E2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-NY/202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14529A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57592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55475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E16C43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0C389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150A78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33EC5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ZMD-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22EEDC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U95037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0AFC0C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B110C4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4EA9D6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0A9D4B1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03D45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6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1B8425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ADED4D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6418B7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728B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4DF62CC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A475B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-d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8498A5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F37526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8DEB4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17B41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E5474B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7D38D6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5598F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XW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CFE3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06623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0519DB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26BC4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C4072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21EDD5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22895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04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2EAF04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7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E3FB8C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5D85DB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075DC1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D2454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4C087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H02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027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696F46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C46D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348C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5C2224D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745D4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N-XT-B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20EC1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78496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56E672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D1BC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11F0A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2E7EAE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3C841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19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3A2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16563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A856F7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20B6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0162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49DC91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7195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TZJ3182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B419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934534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7140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C255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2B2341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64B25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5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E462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A68346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31FB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B28C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B560A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D1A19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G7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0406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E5D754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EDA4D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D36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65A5C7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AE744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DJQ-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D85B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G01171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DDEB0B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773A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3495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767F12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0760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G8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C328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3577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262B92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B7C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A376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0C590D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E042B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G9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FA0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779D2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75D6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C6BA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ACE9E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8C1C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-2014-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43AE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87AE8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0470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51FE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5AE98F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08A87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LCL15-19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62A67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N46204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869B29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1919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5997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5A36D36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10D3A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NC-2/202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77E7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4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2B94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49EA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6421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4EF9C2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8A1C5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ya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765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K144543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70974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A948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2D01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1D230A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D4149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sx14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8A72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P8616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1C860C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18F9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850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210D63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31311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LN8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0836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9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E7150B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841F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CD29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342B6D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C38A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LNCH-1604 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CEBEA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54B400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99B6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8CA1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13953F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085F6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YB-2/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B210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4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4C3FFA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971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0FB1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40EB37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A0E2D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L2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9186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Q73530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654D28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AAB0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2D6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365937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5D02E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/SCCD-2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E980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Z74743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36F606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77B1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41C2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  <w:p w14:paraId="69254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37717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E5C92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-XINX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E503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F61190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02DE1A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6F37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36A6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3</w:t>
            </w:r>
          </w:p>
        </w:tc>
      </w:tr>
      <w:tr w14:paraId="06F82C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31B6A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JYH-16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448E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4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DF4E8F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ADE0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016B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5C6098B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48660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jz1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458F2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T94501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4840E0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EE8B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67E55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020671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C288E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JTZJ3187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20EC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6C4AE3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52F1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B8F2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14:paraId="624667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476C7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-10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D497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N04622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16363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3ED1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F809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19428E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78CEA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JY-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2A5D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90039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E709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2B0E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n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5935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</w:t>
            </w:r>
          </w:p>
        </w:tc>
      </w:tr>
      <w:tr w14:paraId="1666F4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A50F7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JYF-16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25E7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3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16832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B174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E2B0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7C206E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08AF0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UH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C1E1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U52336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DB96E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9AB6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1BA5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7ED67E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128C2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HZ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725E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03689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10AE05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EFF8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66F1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38F3BF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AC028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I9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5FC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1612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2C192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09CF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6642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3A067E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61612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 21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C8C1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0093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5DCEF4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83E9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0ABD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48CC48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10979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 210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A5C0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R800925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21640B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8FCE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715F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41FD4C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C535E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Dhy-18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9899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94999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E15605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YYZ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0BC5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ang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46AF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7C064D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66939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4839/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49A7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92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0CF0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3C2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9804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255996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44F4F4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1402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0B68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X16919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8D208E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1A20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iangsu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AB67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6D446B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2331E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M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0CCBB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Y41288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E82E4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BF7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CB37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5EFEF1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E1B50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L1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28F7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Y41288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F75FD8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994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C633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370A8B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E01F0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N3/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BB29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2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3F95B1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8A03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B80E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473007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D4370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4833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9AF3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91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5D96B7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0E86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0BFA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62D07F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0320A7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F7/201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C2B4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L42283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7B143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73AB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EAD3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</w:tr>
      <w:tr w14:paraId="0D28ED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77150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2/CN/X9830/2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38CA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T40968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2280B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7D34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ujian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F478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</w:tr>
      <w:tr w14:paraId="091385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0DCFE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Bag-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74D1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131596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203607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F69A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5C067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14:paraId="12894B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087D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J20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4D1D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K095299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F098C0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38D7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iji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5512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14:paraId="67DE84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3DA782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JSWA 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7BC08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Y373214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4D6257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C61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029F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4</w:t>
            </w:r>
          </w:p>
        </w:tc>
      </w:tr>
      <w:tr w14:paraId="684969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CA8E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Y2-160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B857D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H651737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D06EE7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7CD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664E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14:paraId="50D4B5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6FE448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145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04AE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80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09B79E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2EAA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0C11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09332F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2B34E5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RSV/S13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17AAA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M201178.1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DCDB4C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R233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3D79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E934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</w:tr>
      <w:tr w14:paraId="0AD4AA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1072" w:type="pct"/>
            <w:shd w:val="clear" w:color="auto" w:fill="auto"/>
            <w:vAlign w:val="center"/>
          </w:tcPr>
          <w:p w14:paraId="5143E1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LJTZJ3205-231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6E0E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12D4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DC34/JXA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A177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6D4F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3</w:t>
            </w:r>
          </w:p>
        </w:tc>
      </w:tr>
    </w:tbl>
    <w:p w14:paraId="18905257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bookmarkEnd w:id="1"/>
    <w:p w14:paraId="5656ABB4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yZDk2YTMzMGQxNzZiZTkxZjhlZTI1NzgyYjkxMmIifQ=="/>
  </w:docVars>
  <w:rsids>
    <w:rsidRoot w:val="0054726F"/>
    <w:rsid w:val="000313DC"/>
    <w:rsid w:val="000356A3"/>
    <w:rsid w:val="00047792"/>
    <w:rsid w:val="00051D25"/>
    <w:rsid w:val="000569B0"/>
    <w:rsid w:val="00064549"/>
    <w:rsid w:val="00083CB3"/>
    <w:rsid w:val="00086B71"/>
    <w:rsid w:val="000A5D72"/>
    <w:rsid w:val="000B0D20"/>
    <w:rsid w:val="000B31E1"/>
    <w:rsid w:val="00105782"/>
    <w:rsid w:val="00134E84"/>
    <w:rsid w:val="0017520D"/>
    <w:rsid w:val="001774E4"/>
    <w:rsid w:val="00177B5B"/>
    <w:rsid w:val="001B02B9"/>
    <w:rsid w:val="001B1E61"/>
    <w:rsid w:val="001C2B44"/>
    <w:rsid w:val="001C4FC9"/>
    <w:rsid w:val="001D1452"/>
    <w:rsid w:val="001D646C"/>
    <w:rsid w:val="0028524C"/>
    <w:rsid w:val="002B6145"/>
    <w:rsid w:val="002F4D7F"/>
    <w:rsid w:val="0031043C"/>
    <w:rsid w:val="00311189"/>
    <w:rsid w:val="00323381"/>
    <w:rsid w:val="00334587"/>
    <w:rsid w:val="00345390"/>
    <w:rsid w:val="00365616"/>
    <w:rsid w:val="00384CF6"/>
    <w:rsid w:val="00397DFA"/>
    <w:rsid w:val="003C321E"/>
    <w:rsid w:val="003F4ADD"/>
    <w:rsid w:val="00412ABE"/>
    <w:rsid w:val="00441DFA"/>
    <w:rsid w:val="004452FC"/>
    <w:rsid w:val="004841CE"/>
    <w:rsid w:val="004970D1"/>
    <w:rsid w:val="004B28D2"/>
    <w:rsid w:val="004C11A2"/>
    <w:rsid w:val="004D2A24"/>
    <w:rsid w:val="004F2428"/>
    <w:rsid w:val="00514FDE"/>
    <w:rsid w:val="005201C9"/>
    <w:rsid w:val="0054726F"/>
    <w:rsid w:val="00547FAD"/>
    <w:rsid w:val="00561503"/>
    <w:rsid w:val="00573D7B"/>
    <w:rsid w:val="00575DE0"/>
    <w:rsid w:val="005903A8"/>
    <w:rsid w:val="005C1BFA"/>
    <w:rsid w:val="005C764A"/>
    <w:rsid w:val="005E3F0A"/>
    <w:rsid w:val="006031B9"/>
    <w:rsid w:val="00643964"/>
    <w:rsid w:val="006477A1"/>
    <w:rsid w:val="00695704"/>
    <w:rsid w:val="006D64E8"/>
    <w:rsid w:val="006E40EA"/>
    <w:rsid w:val="006F7C25"/>
    <w:rsid w:val="00701FA1"/>
    <w:rsid w:val="00743849"/>
    <w:rsid w:val="007702C2"/>
    <w:rsid w:val="007729D5"/>
    <w:rsid w:val="0079602C"/>
    <w:rsid w:val="008009C0"/>
    <w:rsid w:val="00803A5D"/>
    <w:rsid w:val="00822FC2"/>
    <w:rsid w:val="008311FD"/>
    <w:rsid w:val="0083622B"/>
    <w:rsid w:val="00852D3F"/>
    <w:rsid w:val="00866F38"/>
    <w:rsid w:val="0088051A"/>
    <w:rsid w:val="00892C1A"/>
    <w:rsid w:val="0089534C"/>
    <w:rsid w:val="008A0770"/>
    <w:rsid w:val="008A2B30"/>
    <w:rsid w:val="008B00C3"/>
    <w:rsid w:val="008C2C7B"/>
    <w:rsid w:val="008D6223"/>
    <w:rsid w:val="008F268F"/>
    <w:rsid w:val="009266AE"/>
    <w:rsid w:val="00944284"/>
    <w:rsid w:val="00966FB4"/>
    <w:rsid w:val="009A0F97"/>
    <w:rsid w:val="009C0D89"/>
    <w:rsid w:val="009E42C7"/>
    <w:rsid w:val="009E47D3"/>
    <w:rsid w:val="00A017F7"/>
    <w:rsid w:val="00A14836"/>
    <w:rsid w:val="00A24451"/>
    <w:rsid w:val="00A250CE"/>
    <w:rsid w:val="00A308BC"/>
    <w:rsid w:val="00A5408E"/>
    <w:rsid w:val="00A55277"/>
    <w:rsid w:val="00A60678"/>
    <w:rsid w:val="00A8687A"/>
    <w:rsid w:val="00A9431F"/>
    <w:rsid w:val="00AC067B"/>
    <w:rsid w:val="00AC0D77"/>
    <w:rsid w:val="00AC5E2F"/>
    <w:rsid w:val="00AD2CCB"/>
    <w:rsid w:val="00AD5A6A"/>
    <w:rsid w:val="00AF3A2E"/>
    <w:rsid w:val="00B279EA"/>
    <w:rsid w:val="00B34102"/>
    <w:rsid w:val="00B37B9A"/>
    <w:rsid w:val="00B6337B"/>
    <w:rsid w:val="00B81363"/>
    <w:rsid w:val="00B90CB3"/>
    <w:rsid w:val="00B94F3B"/>
    <w:rsid w:val="00BE1BD0"/>
    <w:rsid w:val="00BF33F0"/>
    <w:rsid w:val="00BF3DF7"/>
    <w:rsid w:val="00BF741F"/>
    <w:rsid w:val="00C0479F"/>
    <w:rsid w:val="00C11F36"/>
    <w:rsid w:val="00C242E4"/>
    <w:rsid w:val="00C27524"/>
    <w:rsid w:val="00C33E1D"/>
    <w:rsid w:val="00C378C6"/>
    <w:rsid w:val="00C4719A"/>
    <w:rsid w:val="00CE56B4"/>
    <w:rsid w:val="00CE6EA8"/>
    <w:rsid w:val="00D06CF3"/>
    <w:rsid w:val="00D22CA9"/>
    <w:rsid w:val="00D30113"/>
    <w:rsid w:val="00D71753"/>
    <w:rsid w:val="00D805BE"/>
    <w:rsid w:val="00DA2AEA"/>
    <w:rsid w:val="00DD7F46"/>
    <w:rsid w:val="00DE1737"/>
    <w:rsid w:val="00DE7ADF"/>
    <w:rsid w:val="00E119FB"/>
    <w:rsid w:val="00E1217A"/>
    <w:rsid w:val="00E17FB2"/>
    <w:rsid w:val="00E501D0"/>
    <w:rsid w:val="00E637DF"/>
    <w:rsid w:val="00E870CD"/>
    <w:rsid w:val="00EB2EE3"/>
    <w:rsid w:val="00EB71A1"/>
    <w:rsid w:val="00EE7D3A"/>
    <w:rsid w:val="00EF78D1"/>
    <w:rsid w:val="00F1022C"/>
    <w:rsid w:val="00F42BEF"/>
    <w:rsid w:val="00F77F99"/>
    <w:rsid w:val="00FA0225"/>
    <w:rsid w:val="00FA5703"/>
    <w:rsid w:val="00FA6BD9"/>
    <w:rsid w:val="00FA6C70"/>
    <w:rsid w:val="00FB770F"/>
    <w:rsid w:val="00FC07D4"/>
    <w:rsid w:val="00FF25D9"/>
    <w:rsid w:val="014C6CE8"/>
    <w:rsid w:val="060A576E"/>
    <w:rsid w:val="0C267C71"/>
    <w:rsid w:val="0EE334EC"/>
    <w:rsid w:val="12443874"/>
    <w:rsid w:val="145E53EB"/>
    <w:rsid w:val="1722584D"/>
    <w:rsid w:val="17F12621"/>
    <w:rsid w:val="1AB81785"/>
    <w:rsid w:val="1C0D3E33"/>
    <w:rsid w:val="231B3CAB"/>
    <w:rsid w:val="25084731"/>
    <w:rsid w:val="266C51EC"/>
    <w:rsid w:val="27F01D17"/>
    <w:rsid w:val="2CB203BB"/>
    <w:rsid w:val="3129003B"/>
    <w:rsid w:val="34B14830"/>
    <w:rsid w:val="36671765"/>
    <w:rsid w:val="37E166DA"/>
    <w:rsid w:val="3B915B9A"/>
    <w:rsid w:val="3BDD145A"/>
    <w:rsid w:val="3C28085A"/>
    <w:rsid w:val="3F496C93"/>
    <w:rsid w:val="40B315DD"/>
    <w:rsid w:val="414853F0"/>
    <w:rsid w:val="440D5B25"/>
    <w:rsid w:val="44976733"/>
    <w:rsid w:val="4838086B"/>
    <w:rsid w:val="49197392"/>
    <w:rsid w:val="4A1470AD"/>
    <w:rsid w:val="4CED1506"/>
    <w:rsid w:val="4E212139"/>
    <w:rsid w:val="52E05D9B"/>
    <w:rsid w:val="53536E98"/>
    <w:rsid w:val="550D7E22"/>
    <w:rsid w:val="5625295A"/>
    <w:rsid w:val="61CC4F1F"/>
    <w:rsid w:val="6749489C"/>
    <w:rsid w:val="6F942908"/>
    <w:rsid w:val="723D5F1F"/>
    <w:rsid w:val="7643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03</Words>
  <Characters>9728</Characters>
  <Lines>80</Lines>
  <Paragraphs>22</Paragraphs>
  <TotalTime>474</TotalTime>
  <ScaleCrop>false</ScaleCrop>
  <LinksUpToDate>false</LinksUpToDate>
  <CharactersWithSpaces>98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0:42:00Z</dcterms:created>
  <dc:creator>许 浒</dc:creator>
  <cp:lastModifiedBy>方寸之地</cp:lastModifiedBy>
  <cp:lastPrinted>2025-01-09T07:41:00Z</cp:lastPrinted>
  <dcterms:modified xsi:type="dcterms:W3CDTF">2025-04-18T16:09:40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162106572AC43BE84C7D2D63A5B78C3_13</vt:lpwstr>
  </property>
  <property fmtid="{D5CDD505-2E9C-101B-9397-08002B2CF9AE}" pid="4" name="KSOTemplateDocerSaveRecord">
    <vt:lpwstr>eyJoZGlkIjoiNmQyZDk2YTMzMGQxNzZiZTkxZjhlZTI1NzgyYjkxMmIiLCJ1c2VySWQiOiIzMjczNzg4OTAifQ==</vt:lpwstr>
  </property>
</Properties>
</file>